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4D34" w14:textId="16A40C57" w:rsidR="00AC4305" w:rsidRPr="00E869B0" w:rsidRDefault="00921C16" w:rsidP="00E869B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 File</w:t>
      </w:r>
      <w:r w:rsidR="00E869B0" w:rsidRPr="00E869B0">
        <w:rPr>
          <w:rFonts w:ascii="Times New Roman" w:hAnsi="Times New Roman" w:cs="Times New Roman"/>
          <w:sz w:val="28"/>
          <w:szCs w:val="28"/>
        </w:rPr>
        <w:t>.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7933"/>
      </w:tblGrid>
      <w:tr w:rsidR="00B639CF" w:rsidRPr="00B639CF" w14:paraId="2196F869" w14:textId="77777777" w:rsidTr="00AD5A7B">
        <w:trPr>
          <w:trHeight w:val="301"/>
        </w:trPr>
        <w:tc>
          <w:tcPr>
            <w:tcW w:w="1129" w:type="dxa"/>
            <w:vAlign w:val="center"/>
          </w:tcPr>
          <w:p w14:paraId="5BB88CCB" w14:textId="77777777" w:rsidR="00B639CF" w:rsidRPr="00B639CF" w:rsidRDefault="00B639CF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Database </w:t>
            </w:r>
          </w:p>
        </w:tc>
        <w:tc>
          <w:tcPr>
            <w:tcW w:w="7933" w:type="dxa"/>
          </w:tcPr>
          <w:p w14:paraId="51FE3DD5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Query</w:t>
            </w:r>
          </w:p>
        </w:tc>
      </w:tr>
      <w:tr w:rsidR="00B639CF" w:rsidRPr="00B639CF" w14:paraId="5B769FED" w14:textId="77777777" w:rsidTr="00AD5A7B">
        <w:tc>
          <w:tcPr>
            <w:tcW w:w="1129" w:type="dxa"/>
            <w:vAlign w:val="center"/>
          </w:tcPr>
          <w:p w14:paraId="37C49A6E" w14:textId="77777777" w:rsidR="00B639CF" w:rsidRPr="00B639CF" w:rsidRDefault="00B639CF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ubMed</w:t>
            </w:r>
          </w:p>
        </w:tc>
        <w:tc>
          <w:tcPr>
            <w:tcW w:w="7933" w:type="dxa"/>
          </w:tcPr>
          <w:p w14:paraId="0C652FFA" w14:textId="77777777" w:rsidR="00E62EE5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((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 Infections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[All fields]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-1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 (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1</w:t>
            </w:r>
            <w:r w:rsidR="0047584E" w:rsidRP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] OR HIV infect[All fields] OR (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7584E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</w:t>
            </w:r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uman immunodeficiency virus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</w:t>
            </w:r>
            <w:proofErr w:type="spellStart"/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OR (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Human </w:t>
            </w:r>
            <w:proofErr w:type="spellStart"/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virus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 OR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(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human </w:t>
            </w:r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o-deficiency virus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CC09B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 OR (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human immune-deficiency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virus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OR (</w:t>
            </w:r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human </w:t>
            </w:r>
            <w:proofErr w:type="spellStart"/>
            <w:r w:rsid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595E9F" w:rsidRPr="00595E9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deficiency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virus[All fields]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OR 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odeficiency syndrome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</w:t>
            </w:r>
            <w:proofErr w:type="spellStart"/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1A4FC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syndrome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OR(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o-deficiency syndrome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e-deficiency syndrome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OR (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cquired </w:t>
            </w:r>
            <w:proofErr w:type="spellStart"/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AND 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deficiency syndrome</w:t>
            </w:r>
            <w:r w:rsidR="001A2878" w:rsidRP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1A287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</w:t>
            </w:r>
            <w:r w:rsidR="001A4FC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ll Fields] OR</w:t>
            </w:r>
            <w:r w:rsidR="001A4FC1" w:rsidRPr="001A4FC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retroviral Therapy</w:t>
            </w:r>
            <w:r w:rsidR="001A4FC1" w:rsidRPr="001A4FC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</w:t>
            </w:r>
            <w:proofErr w:type="spellStart"/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(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ghly Active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OR (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-Retroviral Agents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viral Agents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All Fields] OR (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514175" w:rsidRP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141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(HIV[All Fields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)) OR</w:t>
            </w:r>
            <w:r w:rsidR="00C57F0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retroviral[All Fields] OR 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troviral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OR 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AART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OR 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RT[All Fields] OR 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odeficiency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) OR (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B822E2" w:rsidRPr="00B822E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32F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</w:t>
            </w:r>
            <w:r w:rsidR="00432F75" w:rsidRPr="00432F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="00432F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32F75" w:rsidRPr="00432F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432F7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) OR (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AND 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red immuno-deficiency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) OR (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C57F0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ND 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e-deficiency</w:t>
            </w:r>
            <w:r w:rsidR="00D43C5F" w:rsidRPr="00D43C5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 </w:t>
            </w:r>
            <w:r w:rsid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) OR (</w:t>
            </w:r>
            <w:r w:rsidR="00E62EE5" w:rsidRP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nti AND </w:t>
            </w:r>
            <w:r w:rsidR="00E62EE5" w:rsidRP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cquired immune</w:t>
            </w:r>
            <w:r w:rsidR="00E62EE5" w:rsidRP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E62EE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) AND (deficiency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)))) </w:t>
            </w:r>
          </w:p>
          <w:p w14:paraId="20EE3E46" w14:textId="77777777" w:rsidR="000C2117" w:rsidRDefault="000C2117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</w:t>
            </w:r>
          </w:p>
          <w:p w14:paraId="6ED7BC99" w14:textId="77777777" w:rsidR="000C2117" w:rsidRPr="000C2117" w:rsidRDefault="000C2117" w:rsidP="000C211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Antiretroviral [All Fields] OR ("antiretroviral therapy, highly active"[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OR ("antiretroviral"[All Fields] AND "therapy"[All Fields] AND "highly"[All Fields] AND "active"[All Fields]) OR "highly active antiretroviral therapy"[All Fields] OR "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aart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All Fields]) OR ("antiretroviral therapy, highly active"[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OR ("antiretroviral"[All Fields] 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"therapy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All Fields] AND "highly"[All Fields] AND "active"[All Fields]) OR "highly active</w:t>
            </w:r>
          </w:p>
          <w:p w14:paraId="656B2A1F" w14:textId="77777777" w:rsidR="000C2117" w:rsidRPr="000C2117" w:rsidRDefault="000C2117" w:rsidP="000C211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antiretroviral therapy"[All Fields] OR ("highly"[All Fields] AND "active"[All Fields] 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"antiretroviral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All Fields] AND "therapy"[All Fields])) OR (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retrovirus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AND agent[All Fields]) OR (anti[All Fields] AND ("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troviridae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OR "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troviridae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[All Fields] </w:t>
            </w:r>
            <w:proofErr w:type="spellStart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"retrovirus</w:t>
            </w:r>
            <w:proofErr w:type="spellEnd"/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[All </w:t>
            </w:r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lastRenderedPageBreak/>
              <w:t>Fields]) AND agent[All Fields])))</w:t>
            </w:r>
          </w:p>
          <w:p w14:paraId="5B3BE0DE" w14:textId="77777777" w:rsidR="00E62EE5" w:rsidRDefault="000C2117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</w:t>
            </w:r>
          </w:p>
          <w:p w14:paraId="232E9D49" w14:textId="77777777" w:rsidR="00F520B7" w:rsidRDefault="00F520B7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(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D9164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roup-specific antigen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</w:t>
            </w:r>
            <w:proofErr w:type="spellStart"/>
            <w:r w:rsid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ag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All Fields]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roup specific antigens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 w:rsidR="0046447D" w:rsidRPr="0046447D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ag cleavages sites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[All Fields] 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ag-pol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] AND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(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rotease inhibitors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[All Fields] 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(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ti-Protease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OR </w:t>
            </w:r>
            <w:r w:rsid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rotease inhibitors boosted by ritonavir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</w:t>
            </w:r>
            <w:proofErr w:type="spellStart"/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 w:rsid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F520B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I/r</w:t>
            </w:r>
            <w:r w:rsidR="0022161A" w:rsidRPr="0022161A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All Fields]</w:t>
            </w:r>
            <w:r w:rsid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)))</w:t>
            </w:r>
          </w:p>
          <w:p w14:paraId="4E54BDEE" w14:textId="77777777" w:rsidR="00E62EE5" w:rsidRDefault="000C2117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</w:t>
            </w:r>
          </w:p>
          <w:p w14:paraId="24072715" w14:textId="77777777" w:rsidR="00FD1800" w:rsidRDefault="00B639CF" w:rsidP="00B001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0C211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(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"HIV 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drug resistance" [</w:t>
            </w:r>
            <w:proofErr w:type="spellStart"/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drug resis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tance mutations" [All Fields] OR (</w:t>
            </w:r>
            <w:r w:rsidR="005C7AA8" w:rsidRP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utation 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] OR 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r w:rsidR="005C7AA8" w:rsidRP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sistance</w:t>
            </w:r>
            <w:r w:rsidR="005C7AA8" w:rsidRP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 OR "resistance assoc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ated mutations" [</w:t>
            </w:r>
            <w:proofErr w:type="spellStart"/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erms] AND ("HIV-Protease" [All Fields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))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</w:t>
            </w:r>
            <w:r w:rsidR="005C7AA8" w:rsidRP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rotease</w:t>
            </w:r>
            <w:r w:rsidR="00FD1800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 w:rsidR="005C7AA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[All Fields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 OR "Protease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strand tra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nsfer inhibitors"[</w:t>
            </w:r>
            <w:proofErr w:type="spellStart"/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MeSH</w:t>
            </w:r>
            <w:proofErr w:type="spellEnd"/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] OR</w:t>
            </w:r>
            <w:r w:rsidR="00252AF6" w:rsidRP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 Lopinavir</w:t>
            </w:r>
            <w:r w:rsidR="00252AF6" w:rsidRP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All Fields] OR  </w:t>
            </w:r>
            <w:r w:rsidR="00252AF6" w:rsidRP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tazanavir</w:t>
            </w:r>
            <w:r w:rsidR="00252AF6" w:rsidRP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  <w:r w:rsid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[All Fields] OR " Darunavir "[All Fields</w:t>
            </w:r>
            <w:r w:rsidR="00252AF6" w:rsidRPr="00252AF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]</w:t>
            </w:r>
            <w:r w:rsidR="007777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)))</w:t>
            </w:r>
          </w:p>
          <w:p w14:paraId="41731F61" w14:textId="77777777" w:rsidR="00BD7189" w:rsidRDefault="00BD7189" w:rsidP="00FD180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AND</w:t>
            </w:r>
          </w:p>
          <w:p w14:paraId="7887A267" w14:textId="77777777" w:rsidR="00FD1800" w:rsidRDefault="00FD1800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</w:p>
          <w:p w14:paraId="066E4547" w14:textId="77777777" w:rsidR="00BD7189" w:rsidRPr="00B639CF" w:rsidRDefault="00BD7189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("20</w:t>
            </w:r>
            <w:r w:rsidR="0000084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00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01/01"[PDAT]: "20</w:t>
            </w:r>
            <w:r w:rsidR="00B001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0</w:t>
            </w:r>
            <w:r w:rsidRPr="00BD7189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[PDAT])</w:t>
            </w:r>
          </w:p>
          <w:p w14:paraId="4F647202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</w:p>
        </w:tc>
      </w:tr>
      <w:tr w:rsidR="00B639CF" w:rsidRPr="00B639CF" w14:paraId="46A6A57A" w14:textId="77777777" w:rsidTr="00AD5A7B">
        <w:tc>
          <w:tcPr>
            <w:tcW w:w="1129" w:type="dxa"/>
            <w:vAlign w:val="center"/>
          </w:tcPr>
          <w:p w14:paraId="70E221D5" w14:textId="77777777" w:rsidR="00B639CF" w:rsidRPr="00B639CF" w:rsidRDefault="00B639CF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lastRenderedPageBreak/>
              <w:t>Embase</w:t>
            </w:r>
          </w:p>
          <w:p w14:paraId="2E38E74F" w14:textId="77777777" w:rsidR="00B639CF" w:rsidRPr="00B639CF" w:rsidRDefault="00BD7189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Ovid interface)</w:t>
            </w:r>
          </w:p>
        </w:tc>
        <w:tc>
          <w:tcPr>
            <w:tcW w:w="7933" w:type="dxa"/>
          </w:tcPr>
          <w:p w14:paraId="580E9026" w14:textId="77777777" w:rsidR="00F90FAE" w:rsidRPr="00F90FAE" w:rsidRDefault="00F90FAE" w:rsidP="00F90F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.</w:t>
            </w:r>
            <w:r w:rsid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uman immunodeficiency virus</w:t>
            </w:r>
            <w:r w:rsid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41BCE276" w14:textId="77777777" w:rsidR="00C033E1" w:rsidRDefault="00F90FAE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.</w:t>
            </w:r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exp Human immunodeficiency virus infection/</w:t>
            </w:r>
          </w:p>
          <w:p w14:paraId="0648AED9" w14:textId="77777777" w:rsidR="00C033E1" w:rsidRDefault="00C033E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3.</w:t>
            </w:r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hiv?1 or human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#deficiency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virus or human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#-deficiency virus or (human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# adj3 deficiency virus) or acquired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#deficiency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syndrome or acquired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#-deficiency syndrome or (acquired 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# adj3 deficiency syndrome)).</w:t>
            </w:r>
            <w:proofErr w:type="spellStart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tw</w:t>
            </w:r>
            <w:proofErr w:type="spellEnd"/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.</w:t>
            </w:r>
          </w:p>
          <w:p w14:paraId="2D68767A" w14:textId="77777777" w:rsidR="007031B6" w:rsidRDefault="00C033E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4.</w:t>
            </w:r>
            <w:r w:rsidR="007031B6" w:rsidRPr="00837692">
              <w:rPr>
                <w:lang w:val="en-US"/>
              </w:rPr>
              <w:t xml:space="preserve"> </w:t>
            </w:r>
            <w:r w:rsidR="007031B6" w:rsidRP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/1-</w:t>
            </w:r>
            <w:r w:rsidR="007031B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3</w:t>
            </w:r>
          </w:p>
          <w:p w14:paraId="1B95F047" w14:textId="77777777" w:rsidR="00B639CF" w:rsidRPr="00B639CF" w:rsidRDefault="00C033E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5. 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exp Group-specific antigen/</w:t>
            </w:r>
          </w:p>
          <w:p w14:paraId="622F91FB" w14:textId="77777777" w:rsidR="00920812" w:rsidRDefault="001B7B4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6</w:t>
            </w:r>
            <w:r w:rsidR="00B639CF"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 w:rsidR="0092081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roup specific antigen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5600413E" w14:textId="77777777" w:rsidR="00621270" w:rsidRPr="00B66B68" w:rsidRDefault="001B7B4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vertAlign w:val="superscript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7</w:t>
            </w:r>
            <w:r w:rsidR="00621270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70537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ag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62D3D96A" w14:textId="77777777" w:rsidR="00523EF8" w:rsidRDefault="001B7B4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8</w:t>
            </w:r>
            <w:r w:rsidR="00523EF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.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Gag cleavages sites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744894F1" w14:textId="77777777" w:rsidR="00B66B68" w:rsidRDefault="001B7B4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9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/5-8</w:t>
            </w:r>
          </w:p>
          <w:p w14:paraId="1F86CECC" w14:textId="77777777" w:rsidR="00B66B68" w:rsidRDefault="00C033E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0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treatment failure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11B83BA8" w14:textId="77777777" w:rsidR="00B66B68" w:rsidRDefault="00C033E1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lastRenderedPageBreak/>
              <w:t>1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B66B68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treatment failed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63D563D0" w14:textId="77777777" w:rsidR="00973FA5" w:rsidRDefault="00C033E1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2.exp </w:t>
            </w:r>
            <w:r w:rsidR="00973FA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Therapeutic failure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0C62FCDB" w14:textId="77777777" w:rsidR="001B7B41" w:rsidRDefault="001B7B41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3.</w:t>
            </w:r>
            <w:r w:rsidRP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exp treatment response/</w:t>
            </w:r>
          </w:p>
          <w:p w14:paraId="4C8B0C50" w14:textId="77777777" w:rsidR="005A13FF" w:rsidRPr="005A13FF" w:rsidRDefault="00C033E1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4</w:t>
            </w:r>
            <w:r w:rsidR="00973FA5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.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/10-12</w:t>
            </w:r>
          </w:p>
          <w:p w14:paraId="0D644018" w14:textId="77777777" w:rsidR="005A13FF" w:rsidRDefault="00C033E1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5. exp </w:t>
            </w:r>
            <w:r w:rsidR="005A13F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rotease inhibitors</w:t>
            </w:r>
            <w:r w:rsidR="001B7B4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59FB82D4" w14:textId="77777777" w:rsidR="005A13FF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6</w:t>
            </w:r>
            <w:r w:rsidR="005A13F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.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exp </w:t>
            </w:r>
            <w:r w:rsidR="005A13F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rotease inhibitors boosted by ritonavir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20D6DC01" w14:textId="77777777" w:rsidR="005A13FF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7</w:t>
            </w:r>
            <w:r w:rsidR="005A13F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exp </w:t>
            </w:r>
            <w:r w:rsidR="005A13F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I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6DC2D5CC" w14:textId="77777777" w:rsidR="00973FA5" w:rsidRDefault="007248E4" w:rsidP="007248E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8</w:t>
            </w:r>
            <w:r w:rsidR="00EC5A8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EC5A81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PI/r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6690DF3B" w14:textId="77777777" w:rsidR="007248E4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9</w:t>
            </w:r>
            <w:r w:rsidR="00DB4D5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/15-18</w:t>
            </w:r>
          </w:p>
          <w:p w14:paraId="5ED0B878" w14:textId="77777777" w:rsidR="00DB4D57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20. exp </w:t>
            </w:r>
            <w:r w:rsidR="00DB4D57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 drug resistance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0841ABDD" w14:textId="77777777" w:rsidR="00461F0B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1.</w:t>
            </w:r>
            <w:r w:rsidR="00461F0B" w:rsidRPr="00837692">
              <w:rPr>
                <w:lang w:val="en-US"/>
              </w:rPr>
              <w:t xml:space="preserve"> </w:t>
            </w:r>
            <w:r w:rsidRPr="00837692">
              <w:rPr>
                <w:lang w:val="en-US"/>
              </w:rPr>
              <w:t xml:space="preserve">exp </w:t>
            </w:r>
            <w:r w:rsidR="00461F0B" w:rsidRP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drug resistance mutations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5A6AEFB6" w14:textId="77777777" w:rsidR="00461F0B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011AB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exp </w:t>
            </w:r>
            <w:r w:rsid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sistance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537AFC52" w14:textId="77777777" w:rsidR="00461F0B" w:rsidRDefault="007248E4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011AB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3</w:t>
            </w:r>
            <w:r w:rsid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.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exp </w:t>
            </w:r>
            <w:r w:rsidR="00461F0B" w:rsidRP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resistance associated mutations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</w:p>
          <w:p w14:paraId="302EC283" w14:textId="77777777" w:rsidR="007248E4" w:rsidRDefault="00011AB2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4. or/20-23</w:t>
            </w:r>
          </w:p>
          <w:p w14:paraId="0CE8E493" w14:textId="77777777" w:rsidR="003342FB" w:rsidRDefault="003342FB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5.</w:t>
            </w:r>
            <w:r w:rsidR="00B87A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4 and 9</w:t>
            </w:r>
          </w:p>
          <w:p w14:paraId="5D958BBB" w14:textId="77777777" w:rsidR="00B87A44" w:rsidRDefault="00011AB2" w:rsidP="005A13F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B87A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6</w:t>
            </w: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. 9 and 24</w:t>
            </w:r>
          </w:p>
          <w:p w14:paraId="4D1E64D7" w14:textId="77777777" w:rsidR="00F90FAE" w:rsidRDefault="00011AB2" w:rsidP="00973FA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B87A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7</w:t>
            </w:r>
            <w:r w:rsidR="00F26F66">
              <w:t xml:space="preserve"> </w:t>
            </w:r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limit </w:t>
            </w:r>
            <w:r w:rsid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</w:t>
            </w:r>
            <w:r w:rsidR="00B001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6</w:t>
            </w:r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to </w:t>
            </w:r>
            <w:proofErr w:type="spellStart"/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yr</w:t>
            </w:r>
            <w:proofErr w:type="spellEnd"/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="20</w:t>
            </w:r>
            <w:r w:rsidR="0000084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00</w:t>
            </w:r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- 20</w:t>
            </w:r>
            <w:r w:rsidR="00B001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0</w:t>
            </w:r>
            <w:r w:rsidR="00F26F66" w:rsidRPr="00F26F6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</w:t>
            </w:r>
          </w:p>
          <w:p w14:paraId="220F7921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</w:p>
        </w:tc>
      </w:tr>
      <w:tr w:rsidR="00B639CF" w:rsidRPr="00B639CF" w14:paraId="23F7DBD3" w14:textId="77777777" w:rsidTr="00AD5A7B">
        <w:tc>
          <w:tcPr>
            <w:tcW w:w="1129" w:type="dxa"/>
            <w:vAlign w:val="center"/>
          </w:tcPr>
          <w:p w14:paraId="022725E5" w14:textId="77777777" w:rsidR="00B639CF" w:rsidRPr="00B639CF" w:rsidRDefault="00B639CF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lastRenderedPageBreak/>
              <w:t>CINAHL</w:t>
            </w:r>
          </w:p>
          <w:p w14:paraId="32E57D3C" w14:textId="77777777" w:rsidR="00B639CF" w:rsidRPr="00B639CF" w:rsidRDefault="00B639CF" w:rsidP="00B639CF">
            <w:pPr>
              <w:spacing w:line="360" w:lineRule="auto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</w:p>
        </w:tc>
        <w:tc>
          <w:tcPr>
            <w:tcW w:w="7933" w:type="dxa"/>
          </w:tcPr>
          <w:p w14:paraId="290245BC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 (MH "Antiretroviral Therapy, Highly Active")</w:t>
            </w:r>
          </w:p>
          <w:p w14:paraId="573A0D18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2 (MH "Anti-Retroviral Agents+")</w:t>
            </w:r>
          </w:p>
          <w:p w14:paraId="69153CB7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3 (MH "Antiviral Agents")</w:t>
            </w:r>
          </w:p>
          <w:p w14:paraId="6EC72101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S4 TI ( (anti and HIV) OR antiretroviral* OR (anti and retroviral*) OR HAART OR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cART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(anti and acquired immunodeficiency) OR (anti and 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OR (anti and acquired immuno-deficiency) OR (anti and 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* and deficiency) ) OR AB ( (anti an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hiv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OR antiretroviral* OR (anti and retroviral*) OR HAART OR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cART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(anti and acquired immunodeficiency) OR (anti and 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edeficiency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) OR (anti and acquired immuno-deficiency) OR  (anti and acquired </w:t>
            </w:r>
            <w:proofErr w:type="spellStart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mmun</w:t>
            </w:r>
            <w:proofErr w:type="spellEnd"/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* and deficiency) </w:t>
            </w:r>
          </w:p>
          <w:p w14:paraId="684A0C1C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5 S1 OR S2 OR S3 OR S4</w:t>
            </w:r>
          </w:p>
          <w:p w14:paraId="7BBF8BF9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6 (MH "HIV Infections+")</w:t>
            </w:r>
          </w:p>
          <w:p w14:paraId="7E69CEAF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7 (MH "Human Immunodeficiency Virus+")</w:t>
            </w:r>
          </w:p>
          <w:p w14:paraId="3C2AF9E6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lastRenderedPageBreak/>
              <w:t xml:space="preserve">S8 TI </w:t>
            </w:r>
            <w:r w:rsidR="00D90B4F"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(HIV</w:t>
            </w:r>
            <w:r w:rsidR="00D90B4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HIV 1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OR human immunodeficiency virus OR human immuno-deficiency virus OR acquired immunodeficiency syndrome OR acquired immunodeficiency syndrome OR (acquired immuno-deficiency syndrome)</w:t>
            </w:r>
            <w:r w:rsidR="00461F0B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) OR AB ( HIV OR HIV 1 </w:t>
            </w: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 OR human immunodeficiency virus OR human immuno-deficiency virus OR acquired immunodeficiency syndrome OR acquired immuno-deficiency syndrome or (acquired immuno deficiency syndrome)</w:t>
            </w:r>
          </w:p>
          <w:p w14:paraId="57C1BCCD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9 (MH "Sexually Transmitted Diseases, Viral+")</w:t>
            </w:r>
          </w:p>
          <w:p w14:paraId="3E74F2EB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0 S6 OR S7 OR S8 OR S9</w:t>
            </w:r>
          </w:p>
          <w:p w14:paraId="2797F12C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1 TI ("HIV drug resistance" OR "drug resistance mutations" OR mutation OR resistance OR "resistance associated mutations")</w:t>
            </w:r>
          </w:p>
          <w:p w14:paraId="0B0BE99F" w14:textId="77777777" w:rsidR="00B639CF" w:rsidRPr="00B639CF" w:rsidRDefault="00461F0B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 xml:space="preserve">S12 TI ("HIV-Protease" OR Protease OR "Protease </w:t>
            </w:r>
            <w:r w:rsidR="00D90B4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inhibitors" OR Lopinavir OR Atazanavir OR Darunavir OR "Treatment response</w:t>
            </w:r>
            <w:r w:rsidR="00B639CF"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")</w:t>
            </w:r>
          </w:p>
          <w:p w14:paraId="630E3AEC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3 S5 OR S10</w:t>
            </w:r>
          </w:p>
          <w:p w14:paraId="33F7587C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4 S11 AND S12 AND S13</w:t>
            </w:r>
          </w:p>
          <w:p w14:paraId="330A6457" w14:textId="77777777" w:rsidR="00B639CF" w:rsidRPr="00B639CF" w:rsidRDefault="00B639CF" w:rsidP="00B639C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S15 (MH "Africa+")</w:t>
            </w:r>
          </w:p>
          <w:p w14:paraId="30B82889" w14:textId="77777777" w:rsidR="00B639CF" w:rsidRPr="00B639CF" w:rsidRDefault="0000084B" w:rsidP="00B0014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Limiters - Published Date: 2000</w:t>
            </w:r>
            <w:r w:rsidR="001765A6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</w:t>
            </w:r>
            <w:r w:rsidR="00B639CF" w:rsidRPr="00B639CF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01</w:t>
            </w:r>
            <w:r w:rsidR="00837692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/01-20</w:t>
            </w:r>
            <w:r w:rsidR="00B00144">
              <w:rPr>
                <w:rFonts w:ascii="Times New Roman" w:eastAsia="Calibri" w:hAnsi="Times New Roman" w:cs="Times New Roman"/>
                <w:color w:val="242021"/>
                <w:sz w:val="24"/>
                <w:szCs w:val="24"/>
                <w:lang w:val="en-CA"/>
              </w:rPr>
              <w:t>20</w:t>
            </w:r>
          </w:p>
        </w:tc>
      </w:tr>
    </w:tbl>
    <w:p w14:paraId="76B8EF23" w14:textId="77777777" w:rsidR="00B639CF" w:rsidRDefault="00B639CF" w:rsidP="00E869B0">
      <w:pPr>
        <w:rPr>
          <w:rFonts w:ascii="TTE1FDE130t00" w:hAnsi="TTE1FDE130t00" w:cs="TTE1FDE130t00"/>
        </w:rPr>
      </w:pPr>
    </w:p>
    <w:p w14:paraId="2FBB087A" w14:textId="77777777" w:rsidR="00B639CF" w:rsidRDefault="00B639CF" w:rsidP="00E869B0">
      <w:pPr>
        <w:rPr>
          <w:rFonts w:ascii="TTE1FDE130t00" w:hAnsi="TTE1FDE130t00" w:cs="TTE1FDE130t00"/>
        </w:rPr>
      </w:pPr>
    </w:p>
    <w:p w14:paraId="3541066A" w14:textId="77777777" w:rsidR="00B639CF" w:rsidRDefault="00B639CF" w:rsidP="00E869B0">
      <w:pPr>
        <w:rPr>
          <w:rFonts w:ascii="TTE1FDE130t00" w:hAnsi="TTE1FDE130t00" w:cs="TTE1FDE130t00"/>
        </w:rPr>
      </w:pPr>
    </w:p>
    <w:p w14:paraId="1A9FDF09" w14:textId="77777777" w:rsidR="00B639CF" w:rsidRDefault="00B639CF" w:rsidP="00E869B0">
      <w:pPr>
        <w:rPr>
          <w:rFonts w:ascii="TTE1FDE130t00" w:hAnsi="TTE1FDE130t00" w:cs="TTE1FDE130t00"/>
        </w:rPr>
      </w:pPr>
    </w:p>
    <w:p w14:paraId="023C1D89" w14:textId="77777777" w:rsidR="00B639CF" w:rsidRDefault="00B639CF" w:rsidP="00E869B0">
      <w:pPr>
        <w:rPr>
          <w:rFonts w:ascii="TTE1FDE130t00" w:hAnsi="TTE1FDE130t00" w:cs="TTE1FDE130t00"/>
        </w:rPr>
      </w:pPr>
    </w:p>
    <w:p w14:paraId="5745CC43" w14:textId="77777777" w:rsidR="00B639CF" w:rsidRDefault="00B639CF" w:rsidP="00E869B0">
      <w:pPr>
        <w:rPr>
          <w:rFonts w:ascii="TTE1FDE130t00" w:hAnsi="TTE1FDE130t00" w:cs="TTE1FDE130t00"/>
        </w:rPr>
      </w:pPr>
    </w:p>
    <w:p w14:paraId="2BBA08B9" w14:textId="77777777" w:rsidR="00B639CF" w:rsidRDefault="00B639CF" w:rsidP="00E869B0">
      <w:pPr>
        <w:rPr>
          <w:rFonts w:ascii="TTE1FDE130t00" w:hAnsi="TTE1FDE130t00" w:cs="TTE1FDE130t00"/>
        </w:rPr>
      </w:pPr>
    </w:p>
    <w:p w14:paraId="1AED7EA5" w14:textId="77777777" w:rsidR="00E869B0" w:rsidRDefault="00E869B0" w:rsidP="00E869B0"/>
    <w:sectPr w:rsidR="00E869B0" w:rsidSect="00784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TE1FDE130t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D51DC"/>
    <w:multiLevelType w:val="hybridMultilevel"/>
    <w:tmpl w:val="9F5E7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B3F8C"/>
    <w:multiLevelType w:val="hybridMultilevel"/>
    <w:tmpl w:val="A4EA4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826"/>
    <w:rsid w:val="0000084B"/>
    <w:rsid w:val="00011AB2"/>
    <w:rsid w:val="000257DD"/>
    <w:rsid w:val="00067AAA"/>
    <w:rsid w:val="000C2117"/>
    <w:rsid w:val="00132D28"/>
    <w:rsid w:val="001765A6"/>
    <w:rsid w:val="001A2878"/>
    <w:rsid w:val="001A4512"/>
    <w:rsid w:val="001A4FC1"/>
    <w:rsid w:val="001B7B41"/>
    <w:rsid w:val="0022161A"/>
    <w:rsid w:val="00252AF6"/>
    <w:rsid w:val="0031111A"/>
    <w:rsid w:val="003342FB"/>
    <w:rsid w:val="00432F75"/>
    <w:rsid w:val="00442551"/>
    <w:rsid w:val="00461F0B"/>
    <w:rsid w:val="0046447D"/>
    <w:rsid w:val="0047584E"/>
    <w:rsid w:val="00514175"/>
    <w:rsid w:val="00523EF8"/>
    <w:rsid w:val="00564500"/>
    <w:rsid w:val="00595E9F"/>
    <w:rsid w:val="005A13FF"/>
    <w:rsid w:val="005C6826"/>
    <w:rsid w:val="005C7AA8"/>
    <w:rsid w:val="00612B23"/>
    <w:rsid w:val="00621270"/>
    <w:rsid w:val="007031B6"/>
    <w:rsid w:val="0070537B"/>
    <w:rsid w:val="007248E4"/>
    <w:rsid w:val="00777768"/>
    <w:rsid w:val="00784DDA"/>
    <w:rsid w:val="00837692"/>
    <w:rsid w:val="008F2B3B"/>
    <w:rsid w:val="00920812"/>
    <w:rsid w:val="00921C16"/>
    <w:rsid w:val="00973FA5"/>
    <w:rsid w:val="00992BCD"/>
    <w:rsid w:val="009E218A"/>
    <w:rsid w:val="00A078EC"/>
    <w:rsid w:val="00AC4305"/>
    <w:rsid w:val="00AD2215"/>
    <w:rsid w:val="00AE4E58"/>
    <w:rsid w:val="00AE5954"/>
    <w:rsid w:val="00B00144"/>
    <w:rsid w:val="00B5456C"/>
    <w:rsid w:val="00B639CF"/>
    <w:rsid w:val="00B66B68"/>
    <w:rsid w:val="00B822E2"/>
    <w:rsid w:val="00B87A44"/>
    <w:rsid w:val="00BD7189"/>
    <w:rsid w:val="00C033E1"/>
    <w:rsid w:val="00C10D29"/>
    <w:rsid w:val="00C57F06"/>
    <w:rsid w:val="00C64F7B"/>
    <w:rsid w:val="00CC09B4"/>
    <w:rsid w:val="00D27D04"/>
    <w:rsid w:val="00D43C5F"/>
    <w:rsid w:val="00D90B4F"/>
    <w:rsid w:val="00D9164A"/>
    <w:rsid w:val="00DB4D57"/>
    <w:rsid w:val="00E62B86"/>
    <w:rsid w:val="00E62EE5"/>
    <w:rsid w:val="00E869B0"/>
    <w:rsid w:val="00EC5A81"/>
    <w:rsid w:val="00F02C9B"/>
    <w:rsid w:val="00F26F66"/>
    <w:rsid w:val="00F520B7"/>
    <w:rsid w:val="00F90FAE"/>
    <w:rsid w:val="00FD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E00D"/>
  <w15:docId w15:val="{EF0B1803-7948-42F1-9CD5-71E2C98D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9C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Pages>4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15</dc:creator>
  <cp:keywords/>
  <dc:description/>
  <cp:lastModifiedBy>chn off32</cp:lastModifiedBy>
  <cp:revision>22</cp:revision>
  <dcterms:created xsi:type="dcterms:W3CDTF">2019-04-27T02:43:00Z</dcterms:created>
  <dcterms:modified xsi:type="dcterms:W3CDTF">2021-06-19T06:11:00Z</dcterms:modified>
</cp:coreProperties>
</file>